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B56" w:rsidRDefault="00E86B56" w:rsidP="009C247B">
      <w:pPr>
        <w:ind w:left="851" w:right="849"/>
        <w:jc w:val="left"/>
        <w:rPr>
          <w:rFonts w:cstheme="minorHAnsi"/>
          <w:b/>
          <w:bCs/>
          <w:lang w:val="en-US"/>
        </w:rPr>
      </w:pPr>
    </w:p>
    <w:p w:rsidR="001B583C" w:rsidRPr="00523C62" w:rsidRDefault="0022356F" w:rsidP="00194CF3">
      <w:pPr>
        <w:ind w:left="851" w:right="849"/>
        <w:jc w:val="left"/>
        <w:rPr>
          <w:rFonts w:cstheme="minorHAnsi"/>
          <w:lang w:val="en-US"/>
        </w:rPr>
      </w:pPr>
      <w:r w:rsidRPr="00075862">
        <w:rPr>
          <w:rFonts w:eastAsia="Times New Roman" w:cstheme="minorHAnsi"/>
          <w:b/>
          <w:bCs/>
          <w:color w:val="202020"/>
          <w:lang w:val="en-US" w:eastAsia="fr-FR"/>
        </w:rPr>
        <w:t xml:space="preserve">Table </w:t>
      </w:r>
      <w:r>
        <w:rPr>
          <w:rFonts w:eastAsia="Times New Roman" w:cstheme="minorHAnsi"/>
          <w:b/>
          <w:bCs/>
          <w:color w:val="202020"/>
          <w:lang w:val="en-US" w:eastAsia="fr-FR"/>
        </w:rPr>
        <w:t xml:space="preserve">S3 </w:t>
      </w:r>
      <w:r w:rsidR="001B583C" w:rsidRPr="00523C62">
        <w:rPr>
          <w:rFonts w:cstheme="minorHAnsi"/>
          <w:lang w:val="en-US"/>
        </w:rPr>
        <w:t xml:space="preserve">List of </w:t>
      </w:r>
      <w:r w:rsidR="001B583C" w:rsidRPr="00523C62">
        <w:rPr>
          <w:rFonts w:cstheme="minorHAnsi"/>
          <w:i/>
          <w:iCs/>
          <w:lang w:val="en-US"/>
        </w:rPr>
        <w:t>Leishmania</w:t>
      </w:r>
      <w:r w:rsidR="001B583C" w:rsidRPr="00523C62">
        <w:rPr>
          <w:rFonts w:cstheme="minorHAnsi"/>
          <w:lang w:val="en-US"/>
        </w:rPr>
        <w:t xml:space="preserve"> </w:t>
      </w:r>
      <w:r w:rsidR="00680C0C" w:rsidRPr="00523C62">
        <w:rPr>
          <w:rFonts w:cstheme="minorHAnsi"/>
          <w:lang w:val="en-US"/>
        </w:rPr>
        <w:t>strains</w:t>
      </w:r>
      <w:r w:rsidR="001B583C" w:rsidRPr="00523C62">
        <w:rPr>
          <w:rFonts w:cstheme="minorHAnsi"/>
          <w:lang w:val="en-US"/>
        </w:rPr>
        <w:t xml:space="preserve"> </w:t>
      </w:r>
      <w:r w:rsidR="0008157A" w:rsidRPr="00523C62">
        <w:rPr>
          <w:rFonts w:cstheme="minorHAnsi"/>
          <w:lang w:val="en-US"/>
        </w:rPr>
        <w:t xml:space="preserve">used </w:t>
      </w:r>
      <w:r w:rsidR="001F4D19" w:rsidRPr="00523C62">
        <w:rPr>
          <w:rFonts w:cstheme="minorHAnsi"/>
          <w:lang w:val="en-US"/>
        </w:rPr>
        <w:t>in conventional PCR and</w:t>
      </w:r>
      <w:r w:rsidR="0008157A" w:rsidRPr="00523C62">
        <w:rPr>
          <w:rFonts w:cstheme="minorHAnsi"/>
          <w:lang w:val="en-US"/>
        </w:rPr>
        <w:t xml:space="preserve"> PCR</w:t>
      </w:r>
      <w:r w:rsidR="0073458C">
        <w:rPr>
          <w:rFonts w:cstheme="minorHAnsi"/>
          <w:lang w:val="en-US"/>
        </w:rPr>
        <w:t>–</w:t>
      </w:r>
      <w:r w:rsidR="0008157A" w:rsidRPr="00523C62">
        <w:rPr>
          <w:rFonts w:cstheme="minorHAnsi"/>
          <w:lang w:val="en-US"/>
        </w:rPr>
        <w:t>H</w:t>
      </w:r>
      <w:r w:rsidR="001F4D19" w:rsidRPr="00523C62">
        <w:rPr>
          <w:rFonts w:cstheme="minorHAnsi"/>
          <w:lang w:val="en-US"/>
        </w:rPr>
        <w:t>R</w:t>
      </w:r>
      <w:r w:rsidR="0008157A" w:rsidRPr="00523C62">
        <w:rPr>
          <w:rFonts w:cstheme="minorHAnsi"/>
          <w:lang w:val="en-US"/>
        </w:rPr>
        <w:t>M reactions set up.</w:t>
      </w:r>
    </w:p>
    <w:tbl>
      <w:tblPr>
        <w:tblpPr w:leftFromText="141" w:rightFromText="141" w:vertAnchor="text" w:tblpXSpec="center" w:tblpY="1"/>
        <w:tblOverlap w:val="never"/>
        <w:tblW w:w="9039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3085"/>
        <w:gridCol w:w="1447"/>
        <w:gridCol w:w="1447"/>
        <w:gridCol w:w="1447"/>
        <w:gridCol w:w="1613"/>
      </w:tblGrid>
      <w:tr w:rsidR="001C74F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International </w:t>
            </w:r>
            <w:proofErr w:type="spellStart"/>
            <w:r w:rsidRPr="0022356F">
              <w:rPr>
                <w:rFonts w:cstheme="minorHAnsi"/>
                <w:sz w:val="20"/>
                <w:szCs w:val="20"/>
              </w:rPr>
              <w:t>code</w:t>
            </w:r>
            <w:r w:rsidR="0073458C" w:rsidRPr="0022356F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Laboratory</w:t>
            </w:r>
            <w:proofErr w:type="spellEnd"/>
            <w:r w:rsidRPr="0022356F">
              <w:rPr>
                <w:rFonts w:cstheme="minorHAnsi"/>
                <w:sz w:val="20"/>
                <w:szCs w:val="20"/>
              </w:rPr>
              <w:t xml:space="preserve"> code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Zymodeme</w:t>
            </w:r>
            <w:proofErr w:type="spellEnd"/>
            <w:r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Pathology</w:t>
            </w:r>
            <w:proofErr w:type="spellEnd"/>
            <w:r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  <w:vAlign w:val="center"/>
          </w:tcPr>
          <w:p w:rsidR="001C74FA" w:rsidRPr="0022356F" w:rsidRDefault="001C74FA" w:rsidP="00675556">
            <w:pPr>
              <w:ind w:left="149"/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Species</w:t>
            </w:r>
            <w:proofErr w:type="spellEnd"/>
            <w:r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C74F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6A4B53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</w:t>
            </w:r>
            <w:r w:rsidR="00E24AAA" w:rsidRPr="0022356F">
              <w:rPr>
                <w:rFonts w:cstheme="minorHAnsi"/>
                <w:sz w:val="20"/>
                <w:szCs w:val="20"/>
              </w:rPr>
              <w:t>96</w:t>
            </w:r>
            <w:r w:rsidRPr="0022356F">
              <w:rPr>
                <w:rFonts w:cstheme="minorHAnsi"/>
                <w:sz w:val="20"/>
                <w:szCs w:val="20"/>
              </w:rPr>
              <w:t>/</w:t>
            </w:r>
            <w:r w:rsidR="001C74FA" w:rsidRPr="0022356F">
              <w:rPr>
                <w:rFonts w:cstheme="minorHAnsi"/>
                <w:sz w:val="20"/>
                <w:szCs w:val="20"/>
              </w:rPr>
              <w:t xml:space="preserve">Drep0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Drep0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CL </w:t>
            </w:r>
          </w:p>
        </w:tc>
        <w:tc>
          <w:tcPr>
            <w:tcW w:w="1613" w:type="dxa"/>
            <w:vAlign w:val="center"/>
          </w:tcPr>
          <w:p w:rsidR="001C74FA" w:rsidRPr="0022356F" w:rsidRDefault="001C74FA" w:rsidP="00675556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1C74F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TN/94/Drep08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Drep08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CL </w:t>
            </w:r>
          </w:p>
        </w:tc>
        <w:tc>
          <w:tcPr>
            <w:tcW w:w="1613" w:type="dxa"/>
            <w:vAlign w:val="center"/>
          </w:tcPr>
          <w:p w:rsidR="001C74FA" w:rsidRPr="0022356F" w:rsidRDefault="001C74FA" w:rsidP="00675556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</w:p>
        </w:tc>
      </w:tr>
      <w:tr w:rsidR="001C74F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C04113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97/Drep11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Drep1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24 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C74FA" w:rsidRPr="0022356F" w:rsidRDefault="001C74FA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CL </w:t>
            </w:r>
          </w:p>
        </w:tc>
        <w:tc>
          <w:tcPr>
            <w:tcW w:w="1613" w:type="dxa"/>
            <w:vAlign w:val="center"/>
          </w:tcPr>
          <w:p w:rsidR="001C74FA" w:rsidRPr="0022356F" w:rsidRDefault="001C74FA" w:rsidP="00675556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675556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675556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97/Drep13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675556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Drep13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675556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24 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675556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CL </w:t>
            </w:r>
          </w:p>
        </w:tc>
        <w:tc>
          <w:tcPr>
            <w:tcW w:w="1613" w:type="dxa"/>
            <w:vAlign w:val="center"/>
          </w:tcPr>
          <w:p w:rsidR="00675556" w:rsidRPr="0022356F" w:rsidRDefault="00675556" w:rsidP="00675556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675556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C04113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</w:t>
            </w:r>
            <w:r w:rsidR="00E24AAA" w:rsidRPr="0022356F">
              <w:rPr>
                <w:rFonts w:cstheme="minorHAnsi"/>
                <w:sz w:val="20"/>
                <w:szCs w:val="20"/>
              </w:rPr>
              <w:t>98</w:t>
            </w:r>
            <w:r w:rsidRPr="0022356F">
              <w:rPr>
                <w:rFonts w:cstheme="minorHAnsi"/>
                <w:sz w:val="20"/>
                <w:szCs w:val="20"/>
              </w:rPr>
              <w:t>/Drep16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675556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Drep16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C04113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ON-24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556" w:rsidRPr="0022356F" w:rsidRDefault="00C04113" w:rsidP="00675556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675556" w:rsidRPr="0022356F" w:rsidRDefault="00C04113" w:rsidP="00675556">
            <w:pPr>
              <w:ind w:left="149"/>
              <w:rPr>
                <w:rFonts w:cstheme="minorHAnsi"/>
                <w:i/>
                <w:iCs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fr-FR"/>
              </w:rPr>
              <w:t>MHOM/TN/</w:t>
            </w:r>
            <w:r w:rsidR="00E24AAA" w:rsidRPr="0022356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fr-FR"/>
              </w:rPr>
              <w:t>92</w:t>
            </w:r>
            <w:r w:rsidRPr="0022356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fr-FR"/>
              </w:rPr>
              <w:t>/LV08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LV08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E24AAA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VL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fr-FR"/>
              </w:rPr>
              <w:t>MHOM/TN/94/LV10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V1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80 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VL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TN/94/LV49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V49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24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VL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TN/94/LV5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V5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VL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80/IPT1 *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IPT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VL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infantum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6A4B5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B53" w:rsidRPr="0022356F" w:rsidRDefault="00E24AAA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2011/EMPA10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B53" w:rsidRPr="0022356F" w:rsidRDefault="006A4B5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E</w:t>
            </w:r>
            <w:r w:rsidR="00E24AAA" w:rsidRPr="0022356F">
              <w:rPr>
                <w:rFonts w:cstheme="minorHAnsi"/>
                <w:sz w:val="20"/>
                <w:szCs w:val="20"/>
              </w:rPr>
              <w:t>MPA</w:t>
            </w:r>
            <w:r w:rsidRPr="0022356F">
              <w:rPr>
                <w:rFonts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B53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 –</w:t>
            </w:r>
            <w:r w:rsidR="006A4B53"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B53" w:rsidRPr="0022356F" w:rsidRDefault="006A4B5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6A4B53" w:rsidRPr="0022356F" w:rsidRDefault="006A4B5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E24AA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2011/EMPA11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EMPA11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E24AAA" w:rsidRPr="0022356F" w:rsidRDefault="00E24AAA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E24AA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2011/EMPA12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EMPA12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E24AAA" w:rsidRPr="0022356F" w:rsidRDefault="00E24AAA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IL/83/IL53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IL53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67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PSA/TN/87/Ron44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Ron 44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2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NA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PSA/TN/87/Ron15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Ron 15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2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NA 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E24AA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IL/83/IL32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IL32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68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E24AAA" w:rsidRPr="0022356F" w:rsidRDefault="00E24AAA" w:rsidP="00E24AAA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E24AAA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TN/90/FMH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FMH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24AAA" w:rsidRPr="0022356F" w:rsidRDefault="00E24AAA" w:rsidP="00E24AAA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E24AAA" w:rsidRPr="0022356F" w:rsidRDefault="00E24AAA" w:rsidP="00E24AAA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major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GR/00/LA28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A28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ON-6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0411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HOM/IQ/65/L7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L7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6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4113" w:rsidRPr="0022356F" w:rsidRDefault="00C0411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C04113" w:rsidRPr="0022356F" w:rsidRDefault="00C04113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B618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IQ//73/Bumm30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Bumm3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LON-17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9B6183" w:rsidRPr="0022356F" w:rsidRDefault="009B6183" w:rsidP="009B618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B618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RAT/IQ/73/</w:t>
            </w:r>
            <w:proofErr w:type="spellStart"/>
            <w:r w:rsidRPr="0022356F">
              <w:rPr>
                <w:rFonts w:cstheme="minorHAnsi"/>
                <w:sz w:val="20"/>
                <w:szCs w:val="20"/>
              </w:rPr>
              <w:t>Adhanis</w:t>
            </w:r>
            <w:proofErr w:type="spellEnd"/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Adhanis</w:t>
            </w:r>
            <w:proofErr w:type="spellEnd"/>
            <w:r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2632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356F">
              <w:rPr>
                <w:rFonts w:cstheme="minorHAnsi"/>
                <w:color w:val="000000"/>
                <w:sz w:val="20"/>
                <w:szCs w:val="20"/>
              </w:rPr>
              <w:t xml:space="preserve">MON-5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9B6183" w:rsidRPr="0022356F" w:rsidRDefault="009B6183" w:rsidP="009B618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D4F25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9B618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IL/78/</w:t>
            </w:r>
            <w:proofErr w:type="spellStart"/>
            <w:r w:rsidRPr="0022356F">
              <w:rPr>
                <w:rFonts w:cstheme="minorHAnsi"/>
                <w:sz w:val="20"/>
                <w:szCs w:val="20"/>
              </w:rPr>
              <w:t>Rachnan</w:t>
            </w:r>
            <w:proofErr w:type="spellEnd"/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C0411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2356F">
              <w:rPr>
                <w:rFonts w:cstheme="minorHAnsi"/>
                <w:sz w:val="20"/>
                <w:szCs w:val="20"/>
              </w:rPr>
              <w:t>Rach</w:t>
            </w:r>
            <w:r w:rsidR="009B6183" w:rsidRPr="0022356F">
              <w:rPr>
                <w:rFonts w:cstheme="minorHAnsi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9B6183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ON-60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7D4F25" w:rsidRPr="0022356F" w:rsidRDefault="007D4F25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D4F25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SU/74/SAF-K27 *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K27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C0411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 xml:space="preserve">MON-60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7D4F25" w:rsidRPr="0022356F" w:rsidRDefault="007D4F25" w:rsidP="00C0411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D4F25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HOM/IQ/76/Bag9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  <w:lang w:val="de-LI"/>
              </w:rPr>
              <w:t>Bag9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9B6183" w:rsidP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MON-53</w:t>
            </w:r>
            <w:r w:rsidR="007D4F25" w:rsidRPr="002235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4F25" w:rsidRPr="0022356F" w:rsidRDefault="007D4F25" w:rsidP="007D4F25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7D4F25" w:rsidRPr="0022356F" w:rsidRDefault="007D4F25" w:rsidP="007D4F25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B618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2356F">
              <w:rPr>
                <w:rFonts w:cstheme="minorHAnsi"/>
                <w:color w:val="000000"/>
                <w:sz w:val="20"/>
                <w:szCs w:val="20"/>
              </w:rPr>
              <w:t>MHOM/IQ/76/Bag17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  <w:lang w:val="de-LI"/>
              </w:rPr>
              <w:t>Bag17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color w:val="000000"/>
                <w:sz w:val="20"/>
                <w:szCs w:val="20"/>
              </w:rPr>
              <w:t>LON-24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9B6183" w:rsidRPr="0022356F" w:rsidRDefault="009B6183" w:rsidP="009B6183">
            <w:pPr>
              <w:ind w:left="149"/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B6183" w:rsidRPr="0022356F" w:rsidTr="00523C62">
        <w:trPr>
          <w:trHeight w:val="258"/>
        </w:trPr>
        <w:tc>
          <w:tcPr>
            <w:tcW w:w="3085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color w:val="000000"/>
                <w:sz w:val="20"/>
                <w:szCs w:val="20"/>
              </w:rPr>
              <w:t>MHOM/IL/00/Gabai159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  <w:lang w:val="de-LI"/>
              </w:rPr>
            </w:pPr>
            <w:r w:rsidRPr="0022356F">
              <w:rPr>
                <w:rFonts w:cstheme="minorHAnsi"/>
                <w:sz w:val="20"/>
                <w:szCs w:val="20"/>
                <w:lang w:val="de-LI"/>
              </w:rPr>
              <w:t>Gabai159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color w:val="000000"/>
                <w:sz w:val="20"/>
                <w:szCs w:val="20"/>
              </w:rPr>
              <w:t>LON-9</w:t>
            </w:r>
          </w:p>
        </w:tc>
        <w:tc>
          <w:tcPr>
            <w:tcW w:w="1447" w:type="dxa"/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6183" w:rsidRPr="0022356F" w:rsidRDefault="009B6183" w:rsidP="009B6183">
            <w:pPr>
              <w:rPr>
                <w:rFonts w:cstheme="minorHAnsi"/>
                <w:sz w:val="20"/>
                <w:szCs w:val="20"/>
              </w:rPr>
            </w:pPr>
            <w:r w:rsidRPr="0022356F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613" w:type="dxa"/>
            <w:vAlign w:val="center"/>
          </w:tcPr>
          <w:p w:rsidR="009B6183" w:rsidRPr="0022356F" w:rsidRDefault="009B6183" w:rsidP="009B6183">
            <w:pPr>
              <w:ind w:left="149"/>
              <w:rPr>
                <w:rFonts w:cstheme="minorHAnsi"/>
                <w:i/>
                <w:iCs/>
                <w:sz w:val="20"/>
                <w:szCs w:val="20"/>
              </w:rPr>
            </w:pPr>
            <w:r w:rsidRPr="0022356F">
              <w:rPr>
                <w:rFonts w:cstheme="minorHAnsi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22356F">
              <w:rPr>
                <w:rFonts w:cstheme="minorHAnsi"/>
                <w:i/>
                <w:iCs/>
                <w:sz w:val="20"/>
                <w:szCs w:val="20"/>
              </w:rPr>
              <w:t>tropica</w:t>
            </w:r>
            <w:proofErr w:type="spellEnd"/>
          </w:p>
        </w:tc>
      </w:tr>
    </w:tbl>
    <w:p w:rsidR="00600045" w:rsidRPr="002632C9" w:rsidRDefault="00675556" w:rsidP="00600045">
      <w:pPr>
        <w:contextualSpacing/>
        <w:rPr>
          <w:rFonts w:cstheme="minorHAnsi"/>
          <w:sz w:val="20"/>
          <w:szCs w:val="20"/>
          <w:vertAlign w:val="superscript"/>
          <w:lang w:val="en-US"/>
        </w:rPr>
      </w:pPr>
      <w:r w:rsidRPr="002632C9">
        <w:rPr>
          <w:rFonts w:cstheme="minorHAnsi"/>
          <w:sz w:val="20"/>
          <w:szCs w:val="20"/>
          <w:vertAlign w:val="superscript"/>
          <w:lang w:val="en-US"/>
        </w:rPr>
        <w:br w:type="textWrapping" w:clear="all"/>
      </w:r>
    </w:p>
    <w:p w:rsidR="0073458C" w:rsidRDefault="0073458C" w:rsidP="0022356F">
      <w:pPr>
        <w:spacing w:line="480" w:lineRule="auto"/>
        <w:ind w:left="851"/>
        <w:contextualSpacing/>
        <w:rPr>
          <w:rFonts w:cstheme="minorHAnsi"/>
          <w:sz w:val="20"/>
          <w:szCs w:val="20"/>
          <w:lang w:val="en-US"/>
        </w:rPr>
      </w:pPr>
      <w:proofErr w:type="gramStart"/>
      <w:r w:rsidRPr="0022356F">
        <w:rPr>
          <w:rFonts w:cstheme="minorHAnsi"/>
          <w:i/>
          <w:iCs/>
          <w:sz w:val="20"/>
          <w:szCs w:val="20"/>
          <w:lang w:val="en-US"/>
        </w:rPr>
        <w:t>VL</w:t>
      </w:r>
      <w:r w:rsidRPr="002632C9">
        <w:rPr>
          <w:rFonts w:cstheme="minorHAnsi"/>
          <w:sz w:val="20"/>
          <w:szCs w:val="20"/>
          <w:lang w:val="en-US"/>
        </w:rPr>
        <w:t xml:space="preserve"> visceral </w:t>
      </w:r>
      <w:proofErr w:type="spellStart"/>
      <w:r>
        <w:rPr>
          <w:rFonts w:cstheme="minorHAnsi"/>
          <w:sz w:val="20"/>
          <w:szCs w:val="20"/>
          <w:lang w:val="en-US"/>
        </w:rPr>
        <w:t>leishmaniasis</w:t>
      </w:r>
      <w:proofErr w:type="spellEnd"/>
      <w:r w:rsidR="0022356F">
        <w:rPr>
          <w:rFonts w:cstheme="minorHAnsi"/>
          <w:sz w:val="20"/>
          <w:szCs w:val="20"/>
          <w:lang w:val="en-US"/>
        </w:rPr>
        <w:t>,</w:t>
      </w:r>
      <w:r w:rsidRPr="002632C9">
        <w:rPr>
          <w:rFonts w:cstheme="minorHAnsi"/>
          <w:sz w:val="20"/>
          <w:szCs w:val="20"/>
          <w:lang w:val="en-US"/>
        </w:rPr>
        <w:t xml:space="preserve"> </w:t>
      </w:r>
      <w:r w:rsidRPr="0022356F">
        <w:rPr>
          <w:rFonts w:cstheme="minorHAnsi"/>
          <w:i/>
          <w:iCs/>
          <w:sz w:val="20"/>
          <w:szCs w:val="20"/>
          <w:lang w:val="en-US"/>
        </w:rPr>
        <w:t>CL</w:t>
      </w:r>
      <w:r w:rsidRPr="002632C9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2632C9">
        <w:rPr>
          <w:rFonts w:cstheme="minorHAnsi"/>
          <w:sz w:val="20"/>
          <w:szCs w:val="20"/>
          <w:lang w:val="en-US"/>
        </w:rPr>
        <w:t>cutaneous</w:t>
      </w:r>
      <w:proofErr w:type="spellEnd"/>
      <w:r w:rsidRPr="002632C9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2632C9">
        <w:rPr>
          <w:rFonts w:cstheme="minorHAnsi"/>
          <w:sz w:val="20"/>
          <w:szCs w:val="20"/>
          <w:lang w:val="en-US"/>
        </w:rPr>
        <w:t>leishmaniasis</w:t>
      </w:r>
      <w:proofErr w:type="spellEnd"/>
      <w:r w:rsidR="0022356F">
        <w:rPr>
          <w:rFonts w:cstheme="minorHAnsi"/>
          <w:sz w:val="20"/>
          <w:szCs w:val="20"/>
          <w:lang w:val="en-US"/>
        </w:rPr>
        <w:t xml:space="preserve">, </w:t>
      </w:r>
      <w:r w:rsidR="0022356F" w:rsidRPr="0022356F">
        <w:rPr>
          <w:rFonts w:cstheme="minorHAnsi"/>
          <w:i/>
          <w:iCs/>
          <w:sz w:val="20"/>
          <w:szCs w:val="20"/>
          <w:lang w:val="en-US"/>
        </w:rPr>
        <w:t>NA</w:t>
      </w:r>
      <w:r w:rsidRPr="0022356F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22356F">
        <w:rPr>
          <w:rFonts w:cstheme="minorHAnsi"/>
          <w:sz w:val="20"/>
          <w:szCs w:val="20"/>
          <w:lang w:val="en-US"/>
        </w:rPr>
        <w:t xml:space="preserve">not applicable, </w:t>
      </w:r>
      <w:r w:rsidRPr="0022356F">
        <w:rPr>
          <w:rFonts w:cstheme="minorHAnsi"/>
          <w:i/>
          <w:iCs/>
          <w:sz w:val="20"/>
          <w:szCs w:val="20"/>
          <w:lang w:val="en-US"/>
        </w:rPr>
        <w:t>–</w:t>
      </w:r>
      <w:r w:rsidRPr="002632C9">
        <w:rPr>
          <w:rFonts w:cstheme="minorHAnsi"/>
          <w:sz w:val="20"/>
          <w:szCs w:val="20"/>
          <w:lang w:val="en-US"/>
        </w:rPr>
        <w:t xml:space="preserve"> no</w:t>
      </w:r>
      <w:r>
        <w:rPr>
          <w:rFonts w:cstheme="minorHAnsi"/>
          <w:sz w:val="20"/>
          <w:szCs w:val="20"/>
          <w:lang w:val="en-US"/>
        </w:rPr>
        <w:t>t</w:t>
      </w:r>
      <w:r w:rsidRPr="002632C9">
        <w:rPr>
          <w:rFonts w:cstheme="minorHAnsi"/>
          <w:sz w:val="20"/>
          <w:szCs w:val="20"/>
          <w:lang w:val="en-US"/>
        </w:rPr>
        <w:t xml:space="preserve"> typed.</w:t>
      </w:r>
      <w:proofErr w:type="gramEnd"/>
    </w:p>
    <w:p w:rsidR="0073458C" w:rsidRDefault="0073458C" w:rsidP="0073458C">
      <w:pPr>
        <w:spacing w:line="480" w:lineRule="auto"/>
        <w:ind w:left="851"/>
        <w:contextualSpacing/>
        <w:rPr>
          <w:rFonts w:cstheme="minorHAnsi"/>
          <w:sz w:val="20"/>
          <w:szCs w:val="20"/>
          <w:lang w:val="en-US"/>
        </w:rPr>
      </w:pPr>
      <w:proofErr w:type="gramStart"/>
      <w:r w:rsidRPr="0073458C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gramEnd"/>
      <w:r w:rsidR="0022356F">
        <w:rPr>
          <w:rFonts w:cstheme="minorHAnsi"/>
          <w:sz w:val="20"/>
          <w:szCs w:val="20"/>
          <w:lang w:val="en-US"/>
        </w:rPr>
        <w:t xml:space="preserve"> W</w:t>
      </w:r>
      <w:r w:rsidR="00600045" w:rsidRPr="002632C9">
        <w:rPr>
          <w:rFonts w:cstheme="minorHAnsi"/>
          <w:sz w:val="20"/>
          <w:szCs w:val="20"/>
          <w:lang w:val="en-US"/>
        </w:rPr>
        <w:t>HO code (host/country/year/code) of the strains.</w:t>
      </w:r>
    </w:p>
    <w:p w:rsidR="0008157A" w:rsidRPr="002632C9" w:rsidRDefault="0073458C" w:rsidP="0073458C">
      <w:pPr>
        <w:spacing w:line="480" w:lineRule="auto"/>
        <w:ind w:left="851"/>
        <w:contextualSpacing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="0022356F">
        <w:rPr>
          <w:rFonts w:cstheme="minorHAnsi"/>
          <w:sz w:val="20"/>
          <w:szCs w:val="20"/>
          <w:lang w:val="en-US"/>
        </w:rPr>
        <w:t xml:space="preserve"> W</w:t>
      </w:r>
      <w:r w:rsidR="00A141CA" w:rsidRPr="002632C9">
        <w:rPr>
          <w:rFonts w:cstheme="minorHAnsi"/>
          <w:sz w:val="20"/>
          <w:szCs w:val="20"/>
          <w:lang w:val="en-US"/>
        </w:rPr>
        <w:t>HO reference stocks</w:t>
      </w:r>
      <w:r w:rsidR="0008157A" w:rsidRPr="002632C9">
        <w:rPr>
          <w:rFonts w:cstheme="minorHAnsi"/>
          <w:sz w:val="20"/>
          <w:szCs w:val="20"/>
          <w:lang w:val="en-US"/>
        </w:rPr>
        <w:t>.</w:t>
      </w:r>
    </w:p>
    <w:p w:rsidR="00C0346E" w:rsidRPr="0008157A" w:rsidRDefault="0022356F">
      <w:pPr>
        <w:rPr>
          <w:rFonts w:cstheme="minorHAnsi"/>
          <w:sz w:val="20"/>
          <w:szCs w:val="20"/>
          <w:lang w:val="en-US"/>
        </w:rPr>
      </w:pPr>
    </w:p>
    <w:sectPr w:rsidR="00C0346E" w:rsidRPr="0008157A" w:rsidSect="00680C0C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63772"/>
    <w:multiLevelType w:val="hybridMultilevel"/>
    <w:tmpl w:val="53DC8CFA"/>
    <w:lvl w:ilvl="0" w:tplc="ADB4611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583C"/>
    <w:rsid w:val="0008157A"/>
    <w:rsid w:val="00191316"/>
    <w:rsid w:val="00194CF3"/>
    <w:rsid w:val="001B3F7E"/>
    <w:rsid w:val="001B583C"/>
    <w:rsid w:val="001C74FA"/>
    <w:rsid w:val="001F4D19"/>
    <w:rsid w:val="0021103D"/>
    <w:rsid w:val="0022356F"/>
    <w:rsid w:val="002632C9"/>
    <w:rsid w:val="002702BA"/>
    <w:rsid w:val="00300CB8"/>
    <w:rsid w:val="003475DD"/>
    <w:rsid w:val="003C4791"/>
    <w:rsid w:val="003F0BFD"/>
    <w:rsid w:val="00523C62"/>
    <w:rsid w:val="005841B3"/>
    <w:rsid w:val="005B155E"/>
    <w:rsid w:val="005F6AA7"/>
    <w:rsid w:val="00600045"/>
    <w:rsid w:val="00675556"/>
    <w:rsid w:val="00680C0C"/>
    <w:rsid w:val="00690A5E"/>
    <w:rsid w:val="006A4B53"/>
    <w:rsid w:val="006C42FB"/>
    <w:rsid w:val="006F496E"/>
    <w:rsid w:val="0073458C"/>
    <w:rsid w:val="007D4F25"/>
    <w:rsid w:val="007E1B1E"/>
    <w:rsid w:val="00804AF7"/>
    <w:rsid w:val="008268D5"/>
    <w:rsid w:val="008A2214"/>
    <w:rsid w:val="0090608A"/>
    <w:rsid w:val="00915576"/>
    <w:rsid w:val="009A48C6"/>
    <w:rsid w:val="009B6183"/>
    <w:rsid w:val="009C247B"/>
    <w:rsid w:val="009F4B05"/>
    <w:rsid w:val="00A141CA"/>
    <w:rsid w:val="00B61ECA"/>
    <w:rsid w:val="00C04113"/>
    <w:rsid w:val="00CA12D7"/>
    <w:rsid w:val="00CD1FC3"/>
    <w:rsid w:val="00D5547B"/>
    <w:rsid w:val="00E24AAA"/>
    <w:rsid w:val="00E86B56"/>
    <w:rsid w:val="00F67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141C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841B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41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7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07-07T10:23:00Z</dcterms:created>
  <dcterms:modified xsi:type="dcterms:W3CDTF">2021-07-28T22:57:00Z</dcterms:modified>
</cp:coreProperties>
</file>